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18E4C" w14:textId="71A7A526" w:rsidR="00F36486" w:rsidRPr="009A2B4A" w:rsidRDefault="008C788D" w:rsidP="00F36486">
      <w:pPr>
        <w:spacing w:before="120" w:after="120"/>
        <w:rPr>
          <w:rFonts w:cstheme="minorHAnsi"/>
          <w:lang w:eastAsia="de-DE"/>
        </w:rPr>
      </w:pPr>
      <w:r>
        <w:rPr>
          <w:rFonts w:cstheme="minorHAnsi"/>
          <w:b/>
          <w:lang w:val="en-GB"/>
        </w:rPr>
        <w:t xml:space="preserve">S1 </w:t>
      </w:r>
      <w:r w:rsidR="00F36486" w:rsidRPr="009A2B4A">
        <w:rPr>
          <w:rFonts w:cstheme="minorHAnsi"/>
          <w:b/>
          <w:lang w:val="en-GB"/>
        </w:rPr>
        <w:t>Appendix</w:t>
      </w:r>
      <w:r>
        <w:rPr>
          <w:rFonts w:cstheme="minorHAnsi"/>
          <w:b/>
          <w:lang w:val="en-GB"/>
        </w:rPr>
        <w:t>.</w:t>
      </w:r>
      <w:r w:rsidR="00F36486" w:rsidRPr="009A2B4A">
        <w:rPr>
          <w:rFonts w:cstheme="minorHAnsi"/>
          <w:b/>
          <w:lang w:val="en-GB"/>
        </w:rPr>
        <w:t xml:space="preserve"> Interview guide</w:t>
      </w:r>
      <w:r>
        <w:rPr>
          <w:rFonts w:cstheme="minorHAnsi"/>
          <w:b/>
          <w:lang w:val="en-GB"/>
        </w:rPr>
        <w:t xml:space="preserve">. </w:t>
      </w:r>
      <w:r w:rsidR="00F36486" w:rsidRPr="009A2B4A">
        <w:rPr>
          <w:rFonts w:cstheme="minorHAnsi"/>
          <w:b/>
          <w:lang w:val="en-GB"/>
        </w:rPr>
        <w:t xml:space="preserve"> </w:t>
      </w:r>
    </w:p>
    <w:tbl>
      <w:tblPr>
        <w:tblStyle w:val="Gitternetztabelle1hell1"/>
        <w:tblW w:w="9351" w:type="dxa"/>
        <w:tblLook w:val="04A0" w:firstRow="1" w:lastRow="0" w:firstColumn="1" w:lastColumn="0" w:noHBand="0" w:noVBand="1"/>
      </w:tblPr>
      <w:tblGrid>
        <w:gridCol w:w="2972"/>
        <w:gridCol w:w="3119"/>
        <w:gridCol w:w="3260"/>
      </w:tblGrid>
      <w:tr w:rsidR="00F36486" w:rsidRPr="009A2B4A" w14:paraId="08A5FDC6" w14:textId="77777777" w:rsidTr="00FF1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9ACD6BF" w14:textId="77777777" w:rsidR="00F36486" w:rsidRPr="009A2B4A" w:rsidRDefault="00F36486" w:rsidP="00FF191D">
            <w:pPr>
              <w:pStyle w:val="Listenabsatz"/>
              <w:spacing w:before="120"/>
              <w:ind w:left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Guiding questions</w:t>
            </w:r>
          </w:p>
        </w:tc>
        <w:tc>
          <w:tcPr>
            <w:tcW w:w="3119" w:type="dxa"/>
          </w:tcPr>
          <w:p w14:paraId="06B72EC3" w14:textId="77777777" w:rsidR="00F36486" w:rsidRPr="009A2B4A" w:rsidRDefault="00F36486" w:rsidP="00FF191D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 xml:space="preserve">Check: Was that mentioned? </w:t>
            </w:r>
          </w:p>
        </w:tc>
        <w:tc>
          <w:tcPr>
            <w:tcW w:w="3260" w:type="dxa"/>
          </w:tcPr>
          <w:p w14:paraId="3C89AC5B" w14:textId="77777777" w:rsidR="00F36486" w:rsidRPr="009A2B4A" w:rsidRDefault="00F36486" w:rsidP="00FF191D">
            <w:pPr>
              <w:pStyle w:val="Listenabsatz"/>
              <w:spacing w:before="120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Specific questions</w:t>
            </w:r>
          </w:p>
        </w:tc>
      </w:tr>
      <w:tr w:rsidR="00F36486" w:rsidRPr="009A2B4A" w14:paraId="1F577A47" w14:textId="77777777" w:rsidTr="00FF191D">
        <w:trPr>
          <w:trHeight w:val="2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30538D2" w14:textId="77777777" w:rsidR="00F36486" w:rsidRPr="009A2B4A" w:rsidRDefault="00F36486" w:rsidP="00FF191D">
            <w:pPr>
              <w:spacing w:before="120"/>
              <w:rPr>
                <w:rFonts w:cstheme="minorHAnsi"/>
                <w:b w:val="0"/>
                <w:bCs w:val="0"/>
                <w:lang w:val="en-GB"/>
              </w:rPr>
            </w:pPr>
            <w:r w:rsidRPr="009A2B4A">
              <w:rPr>
                <w:rFonts w:cstheme="minorHAnsi"/>
                <w:b w:val="0"/>
                <w:bCs w:val="0"/>
                <w:lang w:val="en-GB"/>
              </w:rPr>
              <w:t xml:space="preserve">I. I would like you to tell me about your life with MS. The best way to begin is to start with how you were diagnosed with MS. </w:t>
            </w:r>
          </w:p>
          <w:p w14:paraId="5A61AA5A" w14:textId="77777777" w:rsidR="00F36486" w:rsidRPr="009A2B4A" w:rsidRDefault="00F36486" w:rsidP="00FF191D">
            <w:pPr>
              <w:pStyle w:val="Listenabsatz"/>
              <w:spacing w:before="120"/>
              <w:ind w:left="0"/>
              <w:rPr>
                <w:rFonts w:cstheme="minorHAnsi"/>
                <w:b w:val="0"/>
                <w:bCs w:val="0"/>
                <w:lang w:val="en-GB"/>
              </w:rPr>
            </w:pPr>
            <w:r w:rsidRPr="009A2B4A">
              <w:rPr>
                <w:rFonts w:cstheme="minorHAnsi"/>
                <w:b w:val="0"/>
                <w:bCs w:val="0"/>
                <w:lang w:val="en-GB"/>
              </w:rPr>
              <w:t>You can take your time, even for details, because everything that is important to you is interesting to me.</w:t>
            </w:r>
          </w:p>
        </w:tc>
        <w:tc>
          <w:tcPr>
            <w:tcW w:w="3119" w:type="dxa"/>
          </w:tcPr>
          <w:p w14:paraId="6FD12545" w14:textId="77777777" w:rsidR="00F36486" w:rsidRPr="009A2B4A" w:rsidRDefault="00F36486" w:rsidP="00F36486">
            <w:pPr>
              <w:pStyle w:val="Listenabsatz"/>
              <w:numPr>
                <w:ilvl w:val="0"/>
                <w:numId w:val="1"/>
              </w:numPr>
              <w:ind w:left="601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Symptoms and indications before diagnosis</w:t>
            </w:r>
          </w:p>
          <w:p w14:paraId="458FBB75" w14:textId="77777777" w:rsidR="00F36486" w:rsidRPr="009A2B4A" w:rsidRDefault="00F36486" w:rsidP="00F36486">
            <w:pPr>
              <w:pStyle w:val="Listenabsatz"/>
              <w:numPr>
                <w:ilvl w:val="0"/>
                <w:numId w:val="1"/>
              </w:numPr>
              <w:ind w:left="601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Medical examinations</w:t>
            </w:r>
          </w:p>
          <w:p w14:paraId="361746DB" w14:textId="77777777" w:rsidR="00F36486" w:rsidRPr="009A2B4A" w:rsidRDefault="00F36486" w:rsidP="00F36486">
            <w:pPr>
              <w:pStyle w:val="Listenabsatz"/>
              <w:numPr>
                <w:ilvl w:val="0"/>
                <w:numId w:val="1"/>
              </w:numPr>
              <w:ind w:left="601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Diagnosis</w:t>
            </w:r>
          </w:p>
        </w:tc>
        <w:tc>
          <w:tcPr>
            <w:tcW w:w="3260" w:type="dxa"/>
          </w:tcPr>
          <w:p w14:paraId="360600BF" w14:textId="77777777" w:rsidR="00F36486" w:rsidRPr="009A2B4A" w:rsidRDefault="00F36486" w:rsidP="00FF191D">
            <w:pPr>
              <w:pStyle w:val="Listenabsatz"/>
              <w:spacing w:before="12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F36486" w:rsidRPr="003E009E" w14:paraId="6B333515" w14:textId="77777777" w:rsidTr="00FF191D">
        <w:trPr>
          <w:trHeight w:val="20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9FAB5EE" w14:textId="77777777" w:rsidR="00F36486" w:rsidRPr="009A2B4A" w:rsidRDefault="00F36486" w:rsidP="00FF191D">
            <w:pPr>
              <w:spacing w:before="120"/>
              <w:rPr>
                <w:rFonts w:cstheme="minorHAnsi"/>
                <w:b w:val="0"/>
                <w:bCs w:val="0"/>
                <w:lang w:val="en-GB"/>
              </w:rPr>
            </w:pPr>
            <w:r w:rsidRPr="009A2B4A">
              <w:rPr>
                <w:rFonts w:cstheme="minorHAnsi"/>
                <w:b w:val="0"/>
                <w:bCs w:val="0"/>
                <w:lang w:val="en-GB"/>
              </w:rPr>
              <w:t xml:space="preserve">II Please tell me if you have informed people around you that you have MS. </w:t>
            </w:r>
          </w:p>
          <w:p w14:paraId="222257E2" w14:textId="77777777" w:rsidR="00F36486" w:rsidRPr="009A2B4A" w:rsidRDefault="00F36486" w:rsidP="00FF191D">
            <w:pPr>
              <w:pStyle w:val="Listenabsatz"/>
              <w:spacing w:before="120"/>
              <w:ind w:left="0"/>
              <w:rPr>
                <w:rFonts w:cstheme="minorHAnsi"/>
                <w:b w:val="0"/>
                <w:bCs w:val="0"/>
                <w:lang w:val="en-GB"/>
              </w:rPr>
            </w:pPr>
            <w:r w:rsidRPr="009A2B4A">
              <w:rPr>
                <w:rFonts w:cstheme="minorHAnsi"/>
                <w:b w:val="0"/>
                <w:bCs w:val="0"/>
                <w:lang w:val="en-GB"/>
              </w:rPr>
              <w:t>If so, what was it like when you told them?</w:t>
            </w:r>
          </w:p>
        </w:tc>
        <w:tc>
          <w:tcPr>
            <w:tcW w:w="3119" w:type="dxa"/>
          </w:tcPr>
          <w:p w14:paraId="1A924CA6" w14:textId="77777777" w:rsidR="00F36486" w:rsidRPr="009A2B4A" w:rsidRDefault="00F36486" w:rsidP="00F36486">
            <w:pPr>
              <w:pStyle w:val="Listenabsatz"/>
              <w:numPr>
                <w:ilvl w:val="0"/>
                <w:numId w:val="2"/>
              </w:numPr>
              <w:ind w:left="601" w:hanging="3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Who has the pwMS told that he or she has MS?</w:t>
            </w:r>
          </w:p>
          <w:p w14:paraId="79934415" w14:textId="77777777" w:rsidR="00F36486" w:rsidRPr="009A2B4A" w:rsidRDefault="00F36486" w:rsidP="00F36486">
            <w:pPr>
              <w:pStyle w:val="Listenabsatz"/>
              <w:numPr>
                <w:ilvl w:val="0"/>
                <w:numId w:val="2"/>
              </w:numPr>
              <w:ind w:left="601" w:hanging="3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 xml:space="preserve">When did the pwMS </w:t>
            </w:r>
            <w:proofErr w:type="gramStart"/>
            <w:r w:rsidRPr="009A2B4A">
              <w:rPr>
                <w:rFonts w:cstheme="minorHAnsi"/>
                <w:lang w:val="en-GB"/>
              </w:rPr>
              <w:t>tell</w:t>
            </w:r>
            <w:proofErr w:type="gramEnd"/>
            <w:r w:rsidRPr="009A2B4A">
              <w:rPr>
                <w:rFonts w:cstheme="minorHAnsi"/>
                <w:lang w:val="en-GB"/>
              </w:rPr>
              <w:t xml:space="preserve"> about MS?</w:t>
            </w:r>
          </w:p>
        </w:tc>
        <w:tc>
          <w:tcPr>
            <w:tcW w:w="3260" w:type="dxa"/>
          </w:tcPr>
          <w:p w14:paraId="21A7DA48" w14:textId="77777777" w:rsidR="00F36486" w:rsidRPr="009A2B4A" w:rsidRDefault="00F36486" w:rsidP="00F36486">
            <w:pPr>
              <w:pStyle w:val="Listenabsatz"/>
              <w:numPr>
                <w:ilvl w:val="0"/>
                <w:numId w:val="2"/>
              </w:numPr>
              <w:spacing w:before="120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How did you tell those in your social environment?</w:t>
            </w:r>
          </w:p>
          <w:p w14:paraId="3F6DD15A" w14:textId="77777777" w:rsidR="00F36486" w:rsidRPr="009A2B4A" w:rsidRDefault="00F36486" w:rsidP="00F36486">
            <w:pPr>
              <w:pStyle w:val="Listenabsatz"/>
              <w:numPr>
                <w:ilvl w:val="0"/>
                <w:numId w:val="2"/>
              </w:numPr>
              <w:spacing w:before="120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When did you tell them?</w:t>
            </w:r>
          </w:p>
          <w:p w14:paraId="73053153" w14:textId="77777777" w:rsidR="00F36486" w:rsidRPr="009A2B4A" w:rsidRDefault="00F36486" w:rsidP="00F36486">
            <w:pPr>
              <w:pStyle w:val="Listenabsatz"/>
              <w:numPr>
                <w:ilvl w:val="0"/>
                <w:numId w:val="2"/>
              </w:numPr>
              <w:spacing w:before="120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Who did you tell?</w:t>
            </w:r>
          </w:p>
          <w:p w14:paraId="29422FDF" w14:textId="77777777" w:rsidR="00F36486" w:rsidRPr="009A2B4A" w:rsidRDefault="00F36486" w:rsidP="00F36486">
            <w:pPr>
              <w:pStyle w:val="Listenabsatz"/>
              <w:numPr>
                <w:ilvl w:val="0"/>
                <w:numId w:val="2"/>
              </w:numPr>
              <w:spacing w:before="120"/>
              <w:ind w:left="4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 xml:space="preserve">Who were you worried about whether or not to </w:t>
            </w:r>
            <w:proofErr w:type="gramStart"/>
            <w:r w:rsidRPr="009A2B4A">
              <w:rPr>
                <w:rFonts w:cstheme="minorHAnsi"/>
                <w:lang w:val="en-GB"/>
              </w:rPr>
              <w:t>tell</w:t>
            </w:r>
            <w:proofErr w:type="gramEnd"/>
            <w:r w:rsidRPr="009A2B4A">
              <w:rPr>
                <w:rFonts w:cstheme="minorHAnsi"/>
                <w:lang w:val="en-GB"/>
              </w:rPr>
              <w:t xml:space="preserve"> about your illness?</w:t>
            </w:r>
          </w:p>
        </w:tc>
      </w:tr>
      <w:tr w:rsidR="00F36486" w:rsidRPr="00F032E1" w14:paraId="15D2C439" w14:textId="77777777" w:rsidTr="00FF1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68853E0" w14:textId="77777777" w:rsidR="00F36486" w:rsidRPr="009A2B4A" w:rsidRDefault="00F36486" w:rsidP="00FF191D">
            <w:pPr>
              <w:pStyle w:val="Listenabsatz"/>
              <w:spacing w:before="120"/>
              <w:ind w:left="0"/>
              <w:rPr>
                <w:rFonts w:cstheme="minorHAnsi"/>
                <w:b w:val="0"/>
                <w:bCs w:val="0"/>
                <w:lang w:val="en-GB"/>
              </w:rPr>
            </w:pPr>
            <w:r w:rsidRPr="009A2B4A">
              <w:rPr>
                <w:rFonts w:cstheme="minorHAnsi"/>
                <w:b w:val="0"/>
                <w:bCs w:val="0"/>
                <w:lang w:val="en-GB"/>
              </w:rPr>
              <w:t>III. Please tell me about your experience with DMTs.</w:t>
            </w:r>
          </w:p>
        </w:tc>
        <w:tc>
          <w:tcPr>
            <w:tcW w:w="3119" w:type="dxa"/>
          </w:tcPr>
          <w:p w14:paraId="57068BEB" w14:textId="77777777" w:rsidR="00F36486" w:rsidRPr="009A2B4A" w:rsidRDefault="00F36486" w:rsidP="00FF1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Which DMTs were used?</w:t>
            </w:r>
          </w:p>
          <w:p w14:paraId="3132A484" w14:textId="77777777" w:rsidR="00F36486" w:rsidRPr="009A2B4A" w:rsidRDefault="00F36486" w:rsidP="00FF1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  <w:p w14:paraId="7EDE363D" w14:textId="77777777" w:rsidR="00F36486" w:rsidRPr="009A2B4A" w:rsidRDefault="00F36486" w:rsidP="00F36486">
            <w:pPr>
              <w:pStyle w:val="Listenabsatz"/>
              <w:numPr>
                <w:ilvl w:val="0"/>
                <w:numId w:val="5"/>
              </w:numPr>
              <w:ind w:left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Glatiramer acetate</w:t>
            </w:r>
          </w:p>
          <w:p w14:paraId="2DD3BDA5" w14:textId="77777777" w:rsidR="00F36486" w:rsidRPr="009A2B4A" w:rsidRDefault="00F36486" w:rsidP="00F36486">
            <w:pPr>
              <w:pStyle w:val="Listenabsatz"/>
              <w:numPr>
                <w:ilvl w:val="0"/>
                <w:numId w:val="5"/>
              </w:numPr>
              <w:ind w:left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9A2B4A">
              <w:rPr>
                <w:rFonts w:cstheme="minorHAnsi"/>
                <w:lang w:val="en-GB"/>
              </w:rPr>
              <w:t>Inteferon</w:t>
            </w:r>
            <w:proofErr w:type="spellEnd"/>
            <w:r w:rsidRPr="009A2B4A">
              <w:rPr>
                <w:rFonts w:cstheme="minorHAnsi"/>
                <w:lang w:val="en-GB"/>
              </w:rPr>
              <w:t>-beta</w:t>
            </w:r>
          </w:p>
          <w:p w14:paraId="2F1F239B" w14:textId="77777777" w:rsidR="00F36486" w:rsidRPr="009A2B4A" w:rsidRDefault="00F36486" w:rsidP="00F36486">
            <w:pPr>
              <w:pStyle w:val="Listenabsatz"/>
              <w:numPr>
                <w:ilvl w:val="0"/>
                <w:numId w:val="5"/>
              </w:numPr>
              <w:ind w:left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 xml:space="preserve">Dimethyl fumarate </w:t>
            </w:r>
          </w:p>
          <w:p w14:paraId="58A5C1C8" w14:textId="77777777" w:rsidR="00F36486" w:rsidRPr="009A2B4A" w:rsidRDefault="00F36486" w:rsidP="00F36486">
            <w:pPr>
              <w:pStyle w:val="Listenabsatz"/>
              <w:numPr>
                <w:ilvl w:val="0"/>
                <w:numId w:val="5"/>
              </w:numPr>
              <w:ind w:left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 xml:space="preserve">Teriflunomide </w:t>
            </w:r>
          </w:p>
          <w:p w14:paraId="6A07F2A4" w14:textId="77777777" w:rsidR="00F36486" w:rsidRPr="009A2B4A" w:rsidRDefault="00F36486" w:rsidP="00F36486">
            <w:pPr>
              <w:pStyle w:val="Listenabsatz"/>
              <w:numPr>
                <w:ilvl w:val="0"/>
                <w:numId w:val="5"/>
              </w:numPr>
              <w:ind w:left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 xml:space="preserve">Alemtuzumab </w:t>
            </w:r>
          </w:p>
          <w:p w14:paraId="4DF46760" w14:textId="77777777" w:rsidR="00F36486" w:rsidRPr="009A2B4A" w:rsidRDefault="00F36486" w:rsidP="00F36486">
            <w:pPr>
              <w:pStyle w:val="Listenabsatz"/>
              <w:numPr>
                <w:ilvl w:val="0"/>
                <w:numId w:val="5"/>
              </w:numPr>
              <w:ind w:left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9A2B4A">
              <w:rPr>
                <w:rFonts w:cstheme="minorHAnsi"/>
                <w:lang w:val="en-GB"/>
              </w:rPr>
              <w:t>Daclicumab</w:t>
            </w:r>
            <w:proofErr w:type="spellEnd"/>
            <w:r w:rsidRPr="009A2B4A">
              <w:rPr>
                <w:rFonts w:cstheme="minorHAnsi"/>
                <w:lang w:val="en-GB"/>
              </w:rPr>
              <w:t xml:space="preserve"> </w:t>
            </w:r>
          </w:p>
          <w:p w14:paraId="342EB9FF" w14:textId="77777777" w:rsidR="00F36486" w:rsidRPr="009A2B4A" w:rsidRDefault="00F36486" w:rsidP="00F36486">
            <w:pPr>
              <w:pStyle w:val="Listenabsatz"/>
              <w:numPr>
                <w:ilvl w:val="0"/>
                <w:numId w:val="5"/>
              </w:numPr>
              <w:ind w:left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Fingolimod</w:t>
            </w:r>
          </w:p>
          <w:p w14:paraId="7FA24998" w14:textId="77777777" w:rsidR="00F36486" w:rsidRPr="009A2B4A" w:rsidRDefault="00F36486" w:rsidP="00F36486">
            <w:pPr>
              <w:pStyle w:val="Listenabsatz"/>
              <w:numPr>
                <w:ilvl w:val="0"/>
                <w:numId w:val="5"/>
              </w:numPr>
              <w:ind w:left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 xml:space="preserve">Mitoxantrone </w:t>
            </w:r>
          </w:p>
          <w:p w14:paraId="0FEE43E2" w14:textId="77777777" w:rsidR="00F36486" w:rsidRPr="009A2B4A" w:rsidRDefault="00F36486" w:rsidP="00F36486">
            <w:pPr>
              <w:pStyle w:val="Listenabsatz"/>
              <w:numPr>
                <w:ilvl w:val="0"/>
                <w:numId w:val="5"/>
              </w:numPr>
              <w:ind w:left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 xml:space="preserve">Natalizumab </w:t>
            </w:r>
          </w:p>
          <w:p w14:paraId="42AEEBB9" w14:textId="77777777" w:rsidR="00F36486" w:rsidRPr="009A2B4A" w:rsidRDefault="00F36486" w:rsidP="00F36486">
            <w:pPr>
              <w:pStyle w:val="Listenabsatz"/>
              <w:numPr>
                <w:ilvl w:val="0"/>
                <w:numId w:val="5"/>
              </w:numPr>
              <w:ind w:left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 xml:space="preserve">Cladribine </w:t>
            </w:r>
          </w:p>
          <w:p w14:paraId="4B960201" w14:textId="77777777" w:rsidR="00F36486" w:rsidRPr="009A2B4A" w:rsidRDefault="00F36486" w:rsidP="00F36486">
            <w:pPr>
              <w:pStyle w:val="Listenabsatz"/>
              <w:numPr>
                <w:ilvl w:val="0"/>
                <w:numId w:val="5"/>
              </w:numPr>
              <w:ind w:left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 xml:space="preserve">Ocrelizumab </w:t>
            </w:r>
          </w:p>
          <w:p w14:paraId="54D7CC7C" w14:textId="77777777" w:rsidR="00F36486" w:rsidRPr="009A2B4A" w:rsidRDefault="00F36486" w:rsidP="00FF1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  <w:p w14:paraId="75CC8F01" w14:textId="77777777" w:rsidR="00F36486" w:rsidRPr="009A2B4A" w:rsidRDefault="00F36486" w:rsidP="00FF1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Handling and side effects</w:t>
            </w:r>
          </w:p>
        </w:tc>
        <w:tc>
          <w:tcPr>
            <w:tcW w:w="3260" w:type="dxa"/>
          </w:tcPr>
          <w:p w14:paraId="43971106" w14:textId="77777777" w:rsidR="00F36486" w:rsidRPr="009A2B4A" w:rsidRDefault="00F36486" w:rsidP="00FF191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Can you tell me how it was for you when you had to decide on a DMT or against a DMT?</w:t>
            </w:r>
          </w:p>
          <w:p w14:paraId="1574F02B" w14:textId="77777777" w:rsidR="00F36486" w:rsidRPr="009A2B4A" w:rsidRDefault="00F36486" w:rsidP="00FF191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Question to pwMS who have taken DMTs:</w:t>
            </w:r>
          </w:p>
          <w:p w14:paraId="422E650F" w14:textId="77777777" w:rsidR="00F36486" w:rsidRPr="009A2B4A" w:rsidRDefault="00F36486" w:rsidP="00F36486">
            <w:pPr>
              <w:pStyle w:val="Listenabsatz"/>
              <w:numPr>
                <w:ilvl w:val="0"/>
                <w:numId w:val="3"/>
              </w:numPr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Have you had any problems with the DMT?</w:t>
            </w:r>
          </w:p>
          <w:p w14:paraId="08E7B636" w14:textId="77777777" w:rsidR="00F36486" w:rsidRPr="009A2B4A" w:rsidRDefault="00F36486" w:rsidP="00F36486">
            <w:pPr>
              <w:pStyle w:val="Listenabsatz"/>
              <w:numPr>
                <w:ilvl w:val="0"/>
                <w:numId w:val="3"/>
              </w:numPr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Can you tell me how you are taking/took this medicine and how you are coping/coped with it?</w:t>
            </w:r>
          </w:p>
          <w:p w14:paraId="3C45ED37" w14:textId="77777777" w:rsidR="00F36486" w:rsidRPr="009A2B4A" w:rsidRDefault="00F36486" w:rsidP="00FF191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Question to pwMS who have not taken DMTs:</w:t>
            </w:r>
          </w:p>
          <w:p w14:paraId="61AA2847" w14:textId="77777777" w:rsidR="00F36486" w:rsidRPr="009A2B4A" w:rsidRDefault="00F36486" w:rsidP="00F36486">
            <w:pPr>
              <w:pStyle w:val="Listenabsatz"/>
              <w:numPr>
                <w:ilvl w:val="0"/>
                <w:numId w:val="4"/>
              </w:numPr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 xml:space="preserve">How did you feel about not taking a DMT? </w:t>
            </w:r>
          </w:p>
          <w:p w14:paraId="57D808B4" w14:textId="77777777" w:rsidR="00F36486" w:rsidRPr="009A2B4A" w:rsidRDefault="00F36486" w:rsidP="00F36486">
            <w:pPr>
              <w:pStyle w:val="Listenabsatz"/>
              <w:numPr>
                <w:ilvl w:val="0"/>
                <w:numId w:val="4"/>
              </w:numPr>
              <w:ind w:left="714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Did you have any problems with not taking a DMT?</w:t>
            </w:r>
          </w:p>
        </w:tc>
      </w:tr>
      <w:tr w:rsidR="00F36486" w:rsidRPr="00F032E1" w14:paraId="6BD9CD17" w14:textId="77777777" w:rsidTr="00FF191D">
        <w:trPr>
          <w:trHeight w:val="2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1BE8896" w14:textId="77777777" w:rsidR="00F36486" w:rsidRPr="009A2B4A" w:rsidRDefault="00F36486" w:rsidP="00FF191D">
            <w:pPr>
              <w:spacing w:before="120"/>
              <w:rPr>
                <w:rFonts w:cstheme="minorHAnsi"/>
                <w:b w:val="0"/>
                <w:bCs w:val="0"/>
                <w:lang w:val="en-GB"/>
              </w:rPr>
            </w:pPr>
            <w:r w:rsidRPr="009A2B4A">
              <w:rPr>
                <w:rFonts w:cstheme="minorHAnsi"/>
                <w:b w:val="0"/>
                <w:bCs w:val="0"/>
                <w:lang w:val="en-GB"/>
              </w:rPr>
              <w:t>IV. Apart from DMTs, there are other therapies that can be used. These include alternative therapies or measures that change lifestyle habits.</w:t>
            </w:r>
          </w:p>
          <w:p w14:paraId="158AC015" w14:textId="77777777" w:rsidR="00F36486" w:rsidRPr="009A2B4A" w:rsidRDefault="00F36486" w:rsidP="00FF191D">
            <w:pPr>
              <w:pStyle w:val="Listenabsatz"/>
              <w:spacing w:before="120"/>
              <w:ind w:left="0"/>
              <w:rPr>
                <w:rFonts w:cstheme="minorHAnsi"/>
                <w:b w:val="0"/>
                <w:bCs w:val="0"/>
                <w:lang w:val="en-GB"/>
              </w:rPr>
            </w:pPr>
            <w:r w:rsidRPr="009A2B4A">
              <w:rPr>
                <w:rFonts w:cstheme="minorHAnsi"/>
                <w:b w:val="0"/>
                <w:bCs w:val="0"/>
                <w:lang w:val="en-GB"/>
              </w:rPr>
              <w:t>If you have tried anything, please tell me about your experiences with it.</w:t>
            </w:r>
          </w:p>
        </w:tc>
        <w:tc>
          <w:tcPr>
            <w:tcW w:w="3119" w:type="dxa"/>
          </w:tcPr>
          <w:p w14:paraId="06F79417" w14:textId="77777777" w:rsidR="00F36486" w:rsidRPr="009A2B4A" w:rsidRDefault="00F36486" w:rsidP="00FF191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A35" w:themeColor="text2" w:themeShade="80"/>
                <w:lang w:val="en-GB"/>
              </w:rPr>
            </w:pPr>
            <w:r w:rsidRPr="009A2B4A">
              <w:rPr>
                <w:rFonts w:cstheme="minorHAnsi"/>
                <w:color w:val="222A35" w:themeColor="text2" w:themeShade="80"/>
                <w:lang w:val="en-GB"/>
              </w:rPr>
              <w:t>Alternative therapies, e.g. homeopathy, acupuncture, treatments on biological basis</w:t>
            </w:r>
          </w:p>
          <w:p w14:paraId="62F8DB25" w14:textId="77777777" w:rsidR="00F36486" w:rsidRPr="009A2B4A" w:rsidRDefault="00F36486" w:rsidP="00FF191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A35" w:themeColor="text2" w:themeShade="80"/>
                <w:lang w:val="en-GB"/>
              </w:rPr>
            </w:pPr>
            <w:r w:rsidRPr="009A2B4A">
              <w:rPr>
                <w:rFonts w:cstheme="minorHAnsi"/>
                <w:color w:val="222A35" w:themeColor="text2" w:themeShade="80"/>
                <w:lang w:val="en-GB"/>
              </w:rPr>
              <w:t>Lifestyle measures, e.g. nutrition, exercise and sports, relaxation and stress management</w:t>
            </w:r>
          </w:p>
        </w:tc>
        <w:tc>
          <w:tcPr>
            <w:tcW w:w="3260" w:type="dxa"/>
          </w:tcPr>
          <w:p w14:paraId="7FFBFB65" w14:textId="77777777" w:rsidR="00F36486" w:rsidRPr="009A2B4A" w:rsidRDefault="00F36486" w:rsidP="00F36486">
            <w:pPr>
              <w:pStyle w:val="Listenabsatz"/>
              <w:numPr>
                <w:ilvl w:val="0"/>
                <w:numId w:val="6"/>
              </w:numPr>
              <w:spacing w:before="120"/>
              <w:ind w:left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What have you already tried out and how did you experience it?</w:t>
            </w:r>
          </w:p>
          <w:p w14:paraId="00E8538C" w14:textId="77777777" w:rsidR="00F36486" w:rsidRPr="009A2B4A" w:rsidRDefault="00F36486" w:rsidP="00F36486">
            <w:pPr>
              <w:pStyle w:val="Listenabsatz"/>
              <w:numPr>
                <w:ilvl w:val="0"/>
                <w:numId w:val="6"/>
              </w:numPr>
              <w:spacing w:before="120"/>
              <w:ind w:left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How did you decide to do this?</w:t>
            </w:r>
          </w:p>
        </w:tc>
      </w:tr>
      <w:tr w:rsidR="00F36486" w:rsidRPr="00F032E1" w14:paraId="68473B18" w14:textId="77777777" w:rsidTr="00FF191D">
        <w:trPr>
          <w:trHeight w:val="39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D9DE425" w14:textId="77777777" w:rsidR="00F36486" w:rsidRPr="009A2B4A" w:rsidRDefault="00F36486" w:rsidP="00FF191D">
            <w:pPr>
              <w:pStyle w:val="Listenabsatz"/>
              <w:spacing w:before="120"/>
              <w:ind w:left="0"/>
              <w:rPr>
                <w:rFonts w:cstheme="minorHAnsi"/>
                <w:b w:val="0"/>
                <w:bCs w:val="0"/>
                <w:lang w:val="en-GB"/>
              </w:rPr>
            </w:pPr>
            <w:r w:rsidRPr="009A2B4A">
              <w:rPr>
                <w:rFonts w:cstheme="minorHAnsi"/>
                <w:b w:val="0"/>
                <w:bCs w:val="0"/>
                <w:lang w:val="en-GB"/>
              </w:rPr>
              <w:lastRenderedPageBreak/>
              <w:t xml:space="preserve">V. What experiences have you had with rehabilitation methods?  </w:t>
            </w:r>
          </w:p>
        </w:tc>
        <w:tc>
          <w:tcPr>
            <w:tcW w:w="3119" w:type="dxa"/>
          </w:tcPr>
          <w:p w14:paraId="4D4616F6" w14:textId="77777777" w:rsidR="00F36486" w:rsidRPr="009A2B4A" w:rsidRDefault="00F36486" w:rsidP="00FF191D">
            <w:pPr>
              <w:pStyle w:val="Listenabsatz"/>
              <w:spacing w:before="12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Outpatient rehabilitation?</w:t>
            </w:r>
          </w:p>
          <w:p w14:paraId="14EBCC10" w14:textId="77777777" w:rsidR="00F36486" w:rsidRPr="009A2B4A" w:rsidRDefault="00F36486" w:rsidP="00FF191D">
            <w:pPr>
              <w:pStyle w:val="Listenabsatz"/>
              <w:spacing w:before="12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Inpatient rehabilitation?</w:t>
            </w:r>
          </w:p>
          <w:p w14:paraId="35003C7B" w14:textId="77777777" w:rsidR="00F36486" w:rsidRPr="009A2B4A" w:rsidRDefault="00F36486" w:rsidP="00FF191D">
            <w:pPr>
              <w:pStyle w:val="Listenabsatz"/>
              <w:spacing w:before="12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260" w:type="dxa"/>
          </w:tcPr>
          <w:p w14:paraId="651D1D23" w14:textId="77777777" w:rsidR="00F36486" w:rsidRPr="009A2B4A" w:rsidRDefault="00F36486" w:rsidP="00FF191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If rehabilitation was done:</w:t>
            </w:r>
          </w:p>
          <w:p w14:paraId="28F3BB7B" w14:textId="77777777" w:rsidR="00F36486" w:rsidRPr="009A2B4A" w:rsidRDefault="00F36486" w:rsidP="00F36486">
            <w:pPr>
              <w:pStyle w:val="Listenabsatz"/>
              <w:numPr>
                <w:ilvl w:val="0"/>
                <w:numId w:val="7"/>
              </w:numPr>
              <w:spacing w:before="120"/>
              <w:ind w:left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 xml:space="preserve">Which impact did the rehabilitation have on you? </w:t>
            </w:r>
          </w:p>
          <w:p w14:paraId="296C2983" w14:textId="77777777" w:rsidR="00F36486" w:rsidRPr="009A2B4A" w:rsidRDefault="00F36486" w:rsidP="00F36486">
            <w:pPr>
              <w:pStyle w:val="Listenabsatz"/>
              <w:numPr>
                <w:ilvl w:val="0"/>
                <w:numId w:val="7"/>
              </w:numPr>
              <w:spacing w:before="120"/>
              <w:ind w:left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How did you decide to do rehabilitation?</w:t>
            </w:r>
          </w:p>
          <w:p w14:paraId="35815989" w14:textId="77777777" w:rsidR="00F36486" w:rsidRPr="009A2B4A" w:rsidRDefault="00F36486" w:rsidP="00FF191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If no rehabilitation was done:</w:t>
            </w:r>
          </w:p>
          <w:p w14:paraId="3E54B988" w14:textId="77777777" w:rsidR="00F36486" w:rsidRPr="009A2B4A" w:rsidRDefault="00F36486" w:rsidP="00F36486">
            <w:pPr>
              <w:pStyle w:val="Listenabsatz"/>
              <w:numPr>
                <w:ilvl w:val="0"/>
                <w:numId w:val="9"/>
              </w:numPr>
              <w:spacing w:before="120"/>
              <w:ind w:left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Was that a topic of discussion at any point?</w:t>
            </w:r>
          </w:p>
          <w:p w14:paraId="535E6B4D" w14:textId="77777777" w:rsidR="00F36486" w:rsidRPr="009A2B4A" w:rsidRDefault="00F36486" w:rsidP="00F36486">
            <w:pPr>
              <w:pStyle w:val="Listenabsatz"/>
              <w:numPr>
                <w:ilvl w:val="0"/>
                <w:numId w:val="9"/>
              </w:numPr>
              <w:spacing w:before="120"/>
              <w:ind w:left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If so: Can you tell me about how you decided against rehabilitation?</w:t>
            </w:r>
          </w:p>
        </w:tc>
      </w:tr>
      <w:tr w:rsidR="00F36486" w:rsidRPr="009A2B4A" w14:paraId="5F0A73BC" w14:textId="77777777" w:rsidTr="00FF191D">
        <w:trPr>
          <w:trHeight w:val="3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FB2E48F" w14:textId="77777777" w:rsidR="00F36486" w:rsidRPr="009A2B4A" w:rsidRDefault="00F36486" w:rsidP="00FF191D">
            <w:pPr>
              <w:spacing w:before="120"/>
              <w:rPr>
                <w:rFonts w:cstheme="minorHAnsi"/>
                <w:b w:val="0"/>
                <w:bCs w:val="0"/>
                <w:color w:val="FFFFFF" w:themeColor="background1"/>
                <w:lang w:val="en-GB"/>
              </w:rPr>
            </w:pPr>
            <w:r w:rsidRPr="009A2B4A">
              <w:rPr>
                <w:rFonts w:cstheme="minorHAnsi"/>
                <w:b w:val="0"/>
                <w:bCs w:val="0"/>
                <w:lang w:val="en-GB"/>
              </w:rPr>
              <w:t>VI. Could you please tell me about your everyday life with MS.</w:t>
            </w:r>
          </w:p>
        </w:tc>
        <w:tc>
          <w:tcPr>
            <w:tcW w:w="3119" w:type="dxa"/>
          </w:tcPr>
          <w:p w14:paraId="5CF6F772" w14:textId="77777777" w:rsidR="00F36486" w:rsidRPr="009A2B4A" w:rsidRDefault="00F36486" w:rsidP="00F36486">
            <w:pPr>
              <w:pStyle w:val="Listenabsatz"/>
              <w:numPr>
                <w:ilvl w:val="1"/>
                <w:numId w:val="8"/>
              </w:numPr>
              <w:ind w:left="601" w:hanging="3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Work life; disability and retirement</w:t>
            </w:r>
          </w:p>
          <w:p w14:paraId="097FC4C8" w14:textId="77777777" w:rsidR="00F36486" w:rsidRPr="009A2B4A" w:rsidRDefault="00F36486" w:rsidP="00F36486">
            <w:pPr>
              <w:pStyle w:val="Listenabsatz"/>
              <w:numPr>
                <w:ilvl w:val="1"/>
                <w:numId w:val="8"/>
              </w:numPr>
              <w:ind w:left="601" w:hanging="3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 xml:space="preserve">Social life, stigmatisation </w:t>
            </w:r>
          </w:p>
          <w:p w14:paraId="05ACE382" w14:textId="77777777" w:rsidR="00F36486" w:rsidRPr="009A2B4A" w:rsidRDefault="00F36486" w:rsidP="00F36486">
            <w:pPr>
              <w:pStyle w:val="Listenabsatz"/>
              <w:numPr>
                <w:ilvl w:val="1"/>
                <w:numId w:val="8"/>
              </w:numPr>
              <w:ind w:left="601" w:hanging="3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Pregnancy, birth, children</w:t>
            </w:r>
          </w:p>
          <w:p w14:paraId="54A0A434" w14:textId="77777777" w:rsidR="00F36486" w:rsidRPr="009A2B4A" w:rsidRDefault="00F36486" w:rsidP="00F36486">
            <w:pPr>
              <w:pStyle w:val="Listenabsatz"/>
              <w:numPr>
                <w:ilvl w:val="1"/>
                <w:numId w:val="8"/>
              </w:numPr>
              <w:ind w:left="601" w:hanging="3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Adaptation and aids</w:t>
            </w:r>
          </w:p>
          <w:p w14:paraId="31C83EA6" w14:textId="77777777" w:rsidR="00F36486" w:rsidRPr="009A2B4A" w:rsidRDefault="00F36486" w:rsidP="00F36486">
            <w:pPr>
              <w:pStyle w:val="Listenabsatz"/>
              <w:numPr>
                <w:ilvl w:val="1"/>
                <w:numId w:val="8"/>
              </w:numPr>
              <w:ind w:left="601" w:hanging="3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Mobility, Travel</w:t>
            </w:r>
          </w:p>
          <w:p w14:paraId="6A184563" w14:textId="77777777" w:rsidR="00F36486" w:rsidRPr="009A2B4A" w:rsidRDefault="00F36486" w:rsidP="00F36486">
            <w:pPr>
              <w:pStyle w:val="Listenabsatz"/>
              <w:numPr>
                <w:ilvl w:val="1"/>
                <w:numId w:val="8"/>
              </w:numPr>
              <w:ind w:left="601" w:hanging="3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Nutrition, food supplements</w:t>
            </w:r>
          </w:p>
          <w:p w14:paraId="402AD410" w14:textId="77777777" w:rsidR="00F36486" w:rsidRPr="009A2B4A" w:rsidRDefault="00F36486" w:rsidP="00F36486">
            <w:pPr>
              <w:pStyle w:val="Listenabsatz"/>
              <w:numPr>
                <w:ilvl w:val="1"/>
                <w:numId w:val="8"/>
              </w:numPr>
              <w:ind w:left="601" w:hanging="3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>Exercise, sports</w:t>
            </w:r>
          </w:p>
          <w:p w14:paraId="46162F45" w14:textId="77777777" w:rsidR="00F36486" w:rsidRPr="009A2B4A" w:rsidRDefault="00F36486" w:rsidP="00F36486">
            <w:pPr>
              <w:pStyle w:val="Listenabsatz"/>
              <w:numPr>
                <w:ilvl w:val="1"/>
                <w:numId w:val="8"/>
              </w:numPr>
              <w:ind w:left="601" w:hanging="357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A2B4A">
              <w:rPr>
                <w:rFonts w:cstheme="minorHAnsi"/>
                <w:lang w:val="en-GB"/>
              </w:rPr>
              <w:t xml:space="preserve">Relaxation / stress management </w:t>
            </w:r>
          </w:p>
        </w:tc>
        <w:tc>
          <w:tcPr>
            <w:tcW w:w="3260" w:type="dxa"/>
          </w:tcPr>
          <w:p w14:paraId="5C205284" w14:textId="77777777" w:rsidR="00F36486" w:rsidRPr="009A2B4A" w:rsidRDefault="00F36486" w:rsidP="00FF1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</w:tbl>
    <w:p w14:paraId="1A3A8A1D" w14:textId="3D85DEC5" w:rsidR="00987AD9" w:rsidRPr="00987AD9" w:rsidRDefault="00987AD9" w:rsidP="00987AD9">
      <w:pPr>
        <w:tabs>
          <w:tab w:val="left" w:pos="2860"/>
        </w:tabs>
        <w:rPr>
          <w:lang w:val="en-US"/>
        </w:rPr>
      </w:pPr>
    </w:p>
    <w:sectPr w:rsidR="00987AD9" w:rsidRPr="00987AD9" w:rsidSect="00987AD9">
      <w:footerReference w:type="default" r:id="rId7"/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DAE56C" w14:textId="77777777" w:rsidR="00ED4ECD" w:rsidRDefault="00ED4ECD" w:rsidP="00E03582">
      <w:pPr>
        <w:spacing w:after="0" w:line="240" w:lineRule="auto"/>
      </w:pPr>
      <w:r>
        <w:separator/>
      </w:r>
    </w:p>
  </w:endnote>
  <w:endnote w:type="continuationSeparator" w:id="0">
    <w:p w14:paraId="3928C4DA" w14:textId="77777777" w:rsidR="00ED4ECD" w:rsidRDefault="00ED4ECD" w:rsidP="00E035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839993"/>
      <w:docPartObj>
        <w:docPartGallery w:val="Page Numbers (Bottom of Page)"/>
        <w:docPartUnique/>
      </w:docPartObj>
    </w:sdtPr>
    <w:sdtEndPr/>
    <w:sdtContent>
      <w:p w14:paraId="1BA78F82" w14:textId="5B69AA0F" w:rsidR="00E03582" w:rsidRDefault="00E0358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0819608" w14:textId="77777777" w:rsidR="00E03582" w:rsidRDefault="00E0358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BAB19" w14:textId="77777777" w:rsidR="00ED4ECD" w:rsidRDefault="00ED4ECD" w:rsidP="00E03582">
      <w:pPr>
        <w:spacing w:after="0" w:line="240" w:lineRule="auto"/>
      </w:pPr>
      <w:r>
        <w:separator/>
      </w:r>
    </w:p>
  </w:footnote>
  <w:footnote w:type="continuationSeparator" w:id="0">
    <w:p w14:paraId="413C3333" w14:textId="77777777" w:rsidR="00ED4ECD" w:rsidRDefault="00ED4ECD" w:rsidP="00E035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12F4F"/>
    <w:multiLevelType w:val="hybridMultilevel"/>
    <w:tmpl w:val="EFE4B7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7A3D4A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AB2D25"/>
    <w:multiLevelType w:val="hybridMultilevel"/>
    <w:tmpl w:val="43F45D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951351"/>
    <w:multiLevelType w:val="hybridMultilevel"/>
    <w:tmpl w:val="9CCE2D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7E3A77"/>
    <w:multiLevelType w:val="hybridMultilevel"/>
    <w:tmpl w:val="A782B31A"/>
    <w:lvl w:ilvl="0" w:tplc="04070001">
      <w:start w:val="1"/>
      <w:numFmt w:val="bullet"/>
      <w:lvlText w:val=""/>
      <w:lvlJc w:val="left"/>
      <w:pPr>
        <w:ind w:left="110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62" w:hanging="360"/>
      </w:pPr>
      <w:rPr>
        <w:rFonts w:ascii="Wingdings" w:hAnsi="Wingdings" w:hint="default"/>
      </w:rPr>
    </w:lvl>
  </w:abstractNum>
  <w:abstractNum w:abstractNumId="4" w15:restartNumberingAfterBreak="0">
    <w:nsid w:val="301541F5"/>
    <w:multiLevelType w:val="hybridMultilevel"/>
    <w:tmpl w:val="7054C1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560899"/>
    <w:multiLevelType w:val="hybridMultilevel"/>
    <w:tmpl w:val="ED9869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652191"/>
    <w:multiLevelType w:val="hybridMultilevel"/>
    <w:tmpl w:val="F7DECC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744D7C"/>
    <w:multiLevelType w:val="multilevel"/>
    <w:tmpl w:val="A55AFE7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EB553F"/>
    <w:multiLevelType w:val="hybridMultilevel"/>
    <w:tmpl w:val="1AE4E1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8030117">
    <w:abstractNumId w:val="6"/>
  </w:num>
  <w:num w:numId="2" w16cid:durableId="1360089719">
    <w:abstractNumId w:val="4"/>
  </w:num>
  <w:num w:numId="3" w16cid:durableId="1345546404">
    <w:abstractNumId w:val="0"/>
  </w:num>
  <w:num w:numId="4" w16cid:durableId="1160652790">
    <w:abstractNumId w:val="2"/>
  </w:num>
  <w:num w:numId="5" w16cid:durableId="823476848">
    <w:abstractNumId w:val="7"/>
  </w:num>
  <w:num w:numId="6" w16cid:durableId="1160150092">
    <w:abstractNumId w:val="3"/>
  </w:num>
  <w:num w:numId="7" w16cid:durableId="1339500176">
    <w:abstractNumId w:val="8"/>
  </w:num>
  <w:num w:numId="8" w16cid:durableId="1673795834">
    <w:abstractNumId w:val="5"/>
  </w:num>
  <w:num w:numId="9" w16cid:durableId="10547417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002"/>
    <w:rsid w:val="00001EE0"/>
    <w:rsid w:val="000438AD"/>
    <w:rsid w:val="000913ED"/>
    <w:rsid w:val="000E0BA9"/>
    <w:rsid w:val="000E7535"/>
    <w:rsid w:val="00167E39"/>
    <w:rsid w:val="0017278F"/>
    <w:rsid w:val="001E151A"/>
    <w:rsid w:val="002E5EA0"/>
    <w:rsid w:val="003223DD"/>
    <w:rsid w:val="003415CE"/>
    <w:rsid w:val="00344E37"/>
    <w:rsid w:val="003A4C04"/>
    <w:rsid w:val="004C3197"/>
    <w:rsid w:val="00685539"/>
    <w:rsid w:val="006C2254"/>
    <w:rsid w:val="006C4F94"/>
    <w:rsid w:val="00705537"/>
    <w:rsid w:val="00776959"/>
    <w:rsid w:val="00826E9E"/>
    <w:rsid w:val="008C788D"/>
    <w:rsid w:val="009115FB"/>
    <w:rsid w:val="009307DD"/>
    <w:rsid w:val="0094146A"/>
    <w:rsid w:val="00946002"/>
    <w:rsid w:val="00987AD9"/>
    <w:rsid w:val="00A152D1"/>
    <w:rsid w:val="00A309E5"/>
    <w:rsid w:val="00A42D06"/>
    <w:rsid w:val="00A9159A"/>
    <w:rsid w:val="00AB4CF9"/>
    <w:rsid w:val="00BA76DA"/>
    <w:rsid w:val="00BE62A2"/>
    <w:rsid w:val="00C142C8"/>
    <w:rsid w:val="00C14376"/>
    <w:rsid w:val="00C9391B"/>
    <w:rsid w:val="00CD10F6"/>
    <w:rsid w:val="00CD6252"/>
    <w:rsid w:val="00CE2C0C"/>
    <w:rsid w:val="00D1266D"/>
    <w:rsid w:val="00D80464"/>
    <w:rsid w:val="00D83B5C"/>
    <w:rsid w:val="00DA3D2B"/>
    <w:rsid w:val="00DB05DD"/>
    <w:rsid w:val="00E03582"/>
    <w:rsid w:val="00E04496"/>
    <w:rsid w:val="00E158A1"/>
    <w:rsid w:val="00E512DA"/>
    <w:rsid w:val="00E66CE4"/>
    <w:rsid w:val="00E738C0"/>
    <w:rsid w:val="00EA3F77"/>
    <w:rsid w:val="00EC51AA"/>
    <w:rsid w:val="00ED4ECD"/>
    <w:rsid w:val="00F3421D"/>
    <w:rsid w:val="00F36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79E5AC"/>
  <w15:chartTrackingRefBased/>
  <w15:docId w15:val="{FA9F8C6F-8192-4B7A-AF50-C0A0580FF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4600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460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4600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94600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946002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035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3582"/>
  </w:style>
  <w:style w:type="paragraph" w:styleId="Fuzeile">
    <w:name w:val="footer"/>
    <w:basedOn w:val="Standard"/>
    <w:link w:val="FuzeileZchn"/>
    <w:uiPriority w:val="99"/>
    <w:unhideWhenUsed/>
    <w:rsid w:val="00E035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qFormat/>
    <w:rsid w:val="00E03582"/>
  </w:style>
  <w:style w:type="paragraph" w:styleId="Listenabsatz">
    <w:name w:val="List Paragraph"/>
    <w:basedOn w:val="Standard"/>
    <w:uiPriority w:val="34"/>
    <w:qFormat/>
    <w:rsid w:val="00F36486"/>
    <w:pPr>
      <w:ind w:left="720"/>
      <w:contextualSpacing/>
    </w:pPr>
    <w:rPr>
      <w:lang w:val="de-DE"/>
    </w:rPr>
  </w:style>
  <w:style w:type="table" w:customStyle="1" w:styleId="Gitternetztabelle1hell1">
    <w:name w:val="Gitternetztabelle 1 hell1"/>
    <w:basedOn w:val="NormaleTabelle"/>
    <w:uiPriority w:val="46"/>
    <w:rsid w:val="00F3648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Wilhelm</dc:creator>
  <cp:keywords/>
  <dc:description/>
  <cp:lastModifiedBy>Saskia Wilhelm</cp:lastModifiedBy>
  <cp:revision>2</cp:revision>
  <dcterms:created xsi:type="dcterms:W3CDTF">2022-05-17T18:44:00Z</dcterms:created>
  <dcterms:modified xsi:type="dcterms:W3CDTF">2022-05-17T18:44:00Z</dcterms:modified>
</cp:coreProperties>
</file>